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1"/>
        <w:gridCol w:w="203"/>
        <w:gridCol w:w="305"/>
        <w:gridCol w:w="659"/>
        <w:gridCol w:w="564"/>
        <w:gridCol w:w="654"/>
        <w:gridCol w:w="911"/>
        <w:gridCol w:w="460"/>
        <w:gridCol w:w="654"/>
        <w:gridCol w:w="911"/>
        <w:gridCol w:w="800"/>
        <w:gridCol w:w="1010"/>
        <w:gridCol w:w="1268"/>
      </w:tblGrid>
      <w:tr w:rsidR="00000000" w14:paraId="1E12ADF4" w14:textId="77777777">
        <w:trPr>
          <w:tblHeader/>
        </w:trPr>
        <w:tc>
          <w:tcPr>
            <w:tcW w:w="0" w:type="auto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E0DD7" w14:textId="77777777" w:rsidR="00000000" w:rsidRDefault="00D50A48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4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95EF10" w14:textId="77777777" w:rsidR="00000000" w:rsidRDefault="00D50A48">
            <w:pPr>
              <w:spacing w:after="270"/>
              <w:jc w:val="center"/>
              <w:divId w:val="758058426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00F954" w14:textId="77777777" w:rsidR="00000000" w:rsidRDefault="00D50A48">
            <w:pPr>
              <w:spacing w:after="270"/>
              <w:jc w:val="center"/>
              <w:divId w:val="904949645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raw p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69CE0D" w14:textId="77777777" w:rsidR="00000000" w:rsidRDefault="00D50A48">
            <w:pPr>
              <w:spacing w:after="270"/>
              <w:jc w:val="center"/>
              <w:divId w:val="54506611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>adjusted p</w:t>
            </w:r>
          </w:p>
        </w:tc>
      </w:tr>
      <w:tr w:rsidR="00000000" w14:paraId="097677FB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82C54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roperty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95F51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8A873C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n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2D659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In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5EE18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BFFCA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housin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09F9A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housin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7D220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50725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housin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FD11D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housin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601A1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loc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94AE4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housing_adj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AD8A9" w14:textId="77777777" w:rsidR="00000000" w:rsidRDefault="00D50A48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v:housing_adj </w:t>
            </w:r>
          </w:p>
        </w:tc>
      </w:tr>
      <w:tr w:rsidR="00000000" w14:paraId="62FB25D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58E96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V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BD605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E379F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8C0FE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63.6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093A3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8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C9302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06F73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52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03956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1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478AC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33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655FE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887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4DE6AF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2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7B99D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8A76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2 </w:t>
            </w:r>
          </w:p>
        </w:tc>
      </w:tr>
      <w:tr w:rsidR="00000000" w14:paraId="783AB358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84409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R (MΩ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6E251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4F71F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934DB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0.0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D922B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.28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D68F2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2.3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FBFEA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6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25019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1e-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7A2A1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9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6C24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8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7AB5B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3e-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5972E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8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58060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2 </w:t>
            </w:r>
          </w:p>
        </w:tc>
      </w:tr>
      <w:tr w:rsidR="00000000" w14:paraId="43A4147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F3A51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ag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D1F4D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5699C7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621BD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91D37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27A61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DCC4F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0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3A9EC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0e-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A978D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4EDBC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04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14CB2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9e-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804D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E33C0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2 </w:t>
            </w:r>
          </w:p>
        </w:tc>
      </w:tr>
      <w:tr w:rsidR="00000000" w14:paraId="2C517C86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19FD4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Tm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D3AE5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D9237B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2F9AD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4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15371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3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0AD79D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1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E796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29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43651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1e-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4895A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6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65049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82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2CD7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7e-2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1635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CC5EA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65 </w:t>
            </w:r>
          </w:p>
        </w:tc>
      </w:tr>
      <w:tr w:rsidR="00000000" w14:paraId="0E9C0102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2F234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frequency (Hz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28058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2866F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C41B0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.1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0F66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1.02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C96B77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18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C87D9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27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484F1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9e-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D0E1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1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221146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5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D7582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8e-1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1D63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3DB97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65 </w:t>
            </w:r>
          </w:p>
        </w:tc>
      </w:tr>
      <w:tr w:rsidR="00000000" w14:paraId="633F79C8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F5257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es. magnitude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69851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E248E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D403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80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555A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9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388B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4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08C02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3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7CCC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7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76333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4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5A03A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25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709EED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e-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D9302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4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4D944F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65 </w:t>
            </w:r>
          </w:p>
        </w:tc>
      </w:tr>
      <w:tr w:rsidR="00000000" w14:paraId="30555F63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FDAC1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thresold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E7E392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2407D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40DD31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9.2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27C36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4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41489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1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49B57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7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85510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D4156A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33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64BBD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46F6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.8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25873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7F6D7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2 </w:t>
            </w:r>
          </w:p>
        </w:tc>
      </w:tr>
      <w:tr w:rsidR="00000000" w14:paraId="72550CD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9252A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maximum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3B20B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23E84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524B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3.69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DE8DB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34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FB4BF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7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5C241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699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9FA4D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3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7428C6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44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D14BC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66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16437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0e-0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E4563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888B4E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65 </w:t>
            </w:r>
          </w:p>
        </w:tc>
      </w:tr>
      <w:tr w:rsidR="00000000" w14:paraId="537FED1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AC5B0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width (ms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EB74C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AA798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C228C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5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634C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3303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5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DDF8F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1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65DAB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0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45876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5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A2A3ED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06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774B7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4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5847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7D054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65 </w:t>
            </w:r>
          </w:p>
        </w:tc>
      </w:tr>
      <w:tr w:rsidR="00000000" w14:paraId="5CA239C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7B5F7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Rheobase (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CB56C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8D144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1002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98.9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FF24B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97.19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F196F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.60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FB0A3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35.538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813B1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2e-9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822CC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2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BE07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0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F5F3E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.7e-9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5ACE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8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722E3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8 </w:t>
            </w:r>
          </w:p>
        </w:tc>
      </w:tr>
      <w:tr w:rsidR="00000000" w14:paraId="03ACC287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0576C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Spike AHP (mV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69DED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5892E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C7BC3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56.47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49757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47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EEAF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8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8605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229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4D14E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1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E8628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253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DB13B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679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4F249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5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FA9CB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8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1B154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2 </w:t>
            </w:r>
          </w:p>
        </w:tc>
      </w:tr>
      <w:tr w:rsidR="00000000" w14:paraId="17A783AD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F74CF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I-F slope (Hz/pA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20F2C8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0EA45F" w14:textId="77777777" w:rsidR="00000000" w:rsidRDefault="00D50A48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65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C48F73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01ECB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3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A40C9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466B6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-0.003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55285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.0e-1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BA2A3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187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B3DC0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710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CD65F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e-1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902BB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32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AA276" w14:textId="77777777" w:rsidR="00000000" w:rsidRDefault="00D50A48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0.972 </w:t>
            </w:r>
          </w:p>
        </w:tc>
      </w:tr>
    </w:tbl>
    <w:p w14:paraId="1073529A" w14:textId="77777777" w:rsidR="00D50A48" w:rsidRDefault="00D50A48">
      <w:pPr>
        <w:rPr>
          <w:rFonts w:eastAsia="Times New Roman"/>
        </w:rPr>
      </w:pPr>
    </w:p>
    <w:sectPr w:rsidR="00D50A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2E993" w14:textId="77777777" w:rsidR="00D50A48" w:rsidRDefault="00D50A48" w:rsidP="009221BE">
      <w:r>
        <w:separator/>
      </w:r>
    </w:p>
  </w:endnote>
  <w:endnote w:type="continuationSeparator" w:id="0">
    <w:p w14:paraId="6B00E22D" w14:textId="77777777" w:rsidR="00D50A48" w:rsidRDefault="00D50A48" w:rsidP="00922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FC8DB5" w14:textId="77777777" w:rsidR="009221BE" w:rsidRDefault="009221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92A7F0" w14:textId="77777777" w:rsidR="009221BE" w:rsidRDefault="009221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7686" w14:textId="77777777" w:rsidR="009221BE" w:rsidRDefault="009221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B3AC69" w14:textId="77777777" w:rsidR="00D50A48" w:rsidRDefault="00D50A48" w:rsidP="009221BE">
      <w:r>
        <w:separator/>
      </w:r>
    </w:p>
  </w:footnote>
  <w:footnote w:type="continuationSeparator" w:id="0">
    <w:p w14:paraId="2070C85F" w14:textId="77777777" w:rsidR="00D50A48" w:rsidRDefault="00D50A48" w:rsidP="009221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73A388" w14:textId="77777777" w:rsidR="009221BE" w:rsidRDefault="009221B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6ADA40" w14:textId="77777777" w:rsidR="009221BE" w:rsidRDefault="009221B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85C0AA" w14:textId="77777777" w:rsidR="009221BE" w:rsidRDefault="009221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1BE"/>
    <w:rsid w:val="009221BE"/>
    <w:rsid w:val="00D5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1CE7979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9221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1B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221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21BE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5066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758058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  <w:div w:id="904949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6" w:space="4" w:color="DDDDDD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07:00Z</dcterms:created>
  <dcterms:modified xsi:type="dcterms:W3CDTF">2020-01-28T13:07:00Z</dcterms:modified>
</cp:coreProperties>
</file>